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1"/>
        <w:gridCol w:w="2448"/>
        <w:gridCol w:w="1312"/>
        <w:gridCol w:w="3326"/>
        <w:gridCol w:w="1314"/>
      </w:tblGrid>
      <w:tr>
        <w:trPr>
          <w:trHeight w:val="308" w:hRule="atLeast"/>
        </w:trPr>
        <w:tc>
          <w:tcPr>
            <w:tcW w:w="4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er location with respect to LOC283177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Chromosomal location (NCBI37/hg19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rimer Pair name 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er Sequence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plicon length (bp)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 Pair 1 (65522-65541: 65612-65593)</w:t>
            </w:r>
          </w:p>
        </w:tc>
        <w:tc>
          <w:tcPr>
            <w:tcW w:w="2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</w:t>
            </w:r>
          </w:p>
        </w:tc>
        <w:tc>
          <w:tcPr>
            <w:tcW w:w="3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71888 - 134719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TGCTGTGGTAGGGAACT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30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1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71978 - 1347195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GTCCCTCCTAGGCTCTG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 Pair 2 (62122-62141: 62314-62295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3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68488 - 1343685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TCTGAGCCCAGACAGTT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30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2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68680 - 13436866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GCCCCACTGGGAACTAA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 Pair 3 (42719-42738: 42903-42884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3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3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49085 - 13434910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GGTGTGAACCACATCG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30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3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49269 - 13434925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AAAGGCAACAGGCATGG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 Pair 4 (42331-42350: 42464-42445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4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4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48697 - 13434871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GGGACAATGGAAACCGG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30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4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48830 - 1343488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CTGCAAAGATCCCTCCT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 Pair 5 (36869-36888: 37053-37034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5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5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43235 - 13434325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TGGCCCTGCGTGGATAA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30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5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43419 - 13434340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ATGGAGCCAGCTACTAG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 Pair 6 (28873-28892:  29060-29041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6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8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6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35239 - 13433525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GTCCAGGATCCCTCCT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30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6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35426 - 1343354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CACTTACGGAATCCACC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 Pair 7 (17931-17950:  18079-18060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7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9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7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24297 - 13432431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AGCAAGACCAGGCTACA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30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7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24445 - 13432442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CTAGTAGGAAGCCAGCC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 Pair 8 (9684-9703:  9835-9816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8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8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16050 - 13431606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CAGGTGTCGGCAGGTAA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30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8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16201 - 13431618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TTTGGCAGCATCGTCTC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 Pair 9 (1593-1612:  1754-1735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9</w:t>
            </w:r>
          </w:p>
        </w:tc>
        <w:tc>
          <w:tcPr>
            <w:tcW w:w="33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2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9f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07959 - 13430797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CAGTTTTGATTCGCGGG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9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308120 - 13430810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TCCAGCTCCACAAAGCT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8:05:00Z</dcterms:created>
  <dc:creator>Lucia Conde</dc:creator>
  <dc:description/>
  <cp:keywords/>
  <dc:language>en-US</dc:language>
  <cp:lastModifiedBy>Lucia Conde</cp:lastModifiedBy>
  <dcterms:modified xsi:type="dcterms:W3CDTF">2014-07-28T18:06:00Z</dcterms:modified>
  <cp:revision>1</cp:revision>
  <dc:subject/>
  <dc:title/>
</cp:coreProperties>
</file>